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a"/>
        <w:tblpPr w:leftFromText="180" w:rightFromText="180" w:vertAnchor="page" w:horzAnchor="margin" w:tblpXSpec="center" w:tblpY="2909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7513"/>
      </w:tblGrid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Primer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Sequence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Forward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CCGGGCGGATCCATGTCGGGGCGACCG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Reverse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tabs>
                <w:tab w:val="left" w:pos="965"/>
              </w:tabs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GGTATCGATAAGCTTGGTGGAGTTGGAAGCTGATG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Reverse(1~56)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GGTATCGATAAGCTTGGTGGAGTTGGAAGCTGATG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Reverse(1~353)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GGTATCGATAAGCTTAAAAAATGAATGTGCACAAGCT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Forward (56~433)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CCGGGCGGATCCACAGACACTAAAGTGATTGGAAATG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Forward (353~433)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CCGGGCGGATCCGATGAATTACGGGACCCAAAT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Forward (56~353)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TGCCCGGGCGGATCCACAGACACTAAAGTGATTGGAAATG</w:t>
            </w:r>
          </w:p>
        </w:tc>
      </w:tr>
      <w:tr w:rsidR="002D7DC0" w:rsidRPr="00E20B2F" w:rsidTr="006F0EBB">
        <w:tc>
          <w:tcPr>
            <w:tcW w:w="3227" w:type="dxa"/>
          </w:tcPr>
          <w:p w:rsidR="002D7DC0" w:rsidRPr="00E20B2F" w:rsidRDefault="002D7DC0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GSK3</w:t>
            </w:r>
            <w:r w:rsidRPr="00E20B2F">
              <w:rPr>
                <w:rFonts w:ascii="Symbol" w:eastAsia="新細明體" w:hAnsi="Symbol"/>
                <w:sz w:val="24"/>
                <w:szCs w:val="24"/>
                <w:lang w:eastAsia="zh-TW"/>
              </w:rPr>
              <w:t>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-Reverse (56~353)</w:t>
            </w:r>
          </w:p>
        </w:tc>
        <w:tc>
          <w:tcPr>
            <w:tcW w:w="7513" w:type="dxa"/>
          </w:tcPr>
          <w:p w:rsidR="002D7DC0" w:rsidRPr="00E20B2F" w:rsidRDefault="002D7DC0" w:rsidP="00E20B2F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CGGTATCGATAAGCTTAAAAAATGAATGTGCACAAGCT</w:t>
            </w:r>
          </w:p>
        </w:tc>
      </w:tr>
      <w:tr w:rsidR="00471E6B" w:rsidRPr="00E20B2F" w:rsidTr="006F0EBB">
        <w:tc>
          <w:tcPr>
            <w:tcW w:w="3227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LSD1 S707A/S711A forward</w:t>
            </w:r>
          </w:p>
        </w:tc>
        <w:tc>
          <w:tcPr>
            <w:tcW w:w="7513" w:type="dxa"/>
          </w:tcPr>
          <w:p w:rsidR="00471E6B" w:rsidRPr="00E20B2F" w:rsidRDefault="00471E6B" w:rsidP="00E20B2F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GCCGCCAGGGGTGAGCTCTTCCTC</w:t>
            </w:r>
          </w:p>
        </w:tc>
      </w:tr>
      <w:tr w:rsidR="00471E6B" w:rsidRPr="00E20B2F" w:rsidTr="006F0EBB">
        <w:tc>
          <w:tcPr>
            <w:tcW w:w="3227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  <w:t>LSD1 S707A/S711A Reverse</w:t>
            </w:r>
          </w:p>
        </w:tc>
        <w:tc>
          <w:tcPr>
            <w:tcW w:w="7513" w:type="dxa"/>
          </w:tcPr>
          <w:p w:rsidR="00471E6B" w:rsidRPr="00E20B2F" w:rsidRDefault="00471E6B" w:rsidP="00E20B2F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TCGTAGCGCCAACATGCCCGAACAA</w:t>
            </w:r>
          </w:p>
        </w:tc>
      </w:tr>
      <w:tr w:rsidR="00471E6B" w:rsidRPr="00E20B2F" w:rsidTr="006F0EBB">
        <w:tc>
          <w:tcPr>
            <w:tcW w:w="3227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lang w:eastAsia="zh-TW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SK3β S9A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  <w:t xml:space="preserve"> Forward</w:t>
            </w:r>
          </w:p>
        </w:tc>
        <w:tc>
          <w:tcPr>
            <w:tcW w:w="7513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AGAACCACCGCCTTTGCGGA</w:t>
            </w:r>
          </w:p>
        </w:tc>
      </w:tr>
      <w:tr w:rsidR="00471E6B" w:rsidRPr="00E20B2F" w:rsidTr="006F0EBB">
        <w:tc>
          <w:tcPr>
            <w:tcW w:w="3227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SK3β S9A</w:t>
            </w:r>
            <w:r w:rsidRPr="00E20B2F"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  <w:t xml:space="preserve"> Reverse</w:t>
            </w:r>
          </w:p>
        </w:tc>
        <w:tc>
          <w:tcPr>
            <w:tcW w:w="7513" w:type="dxa"/>
          </w:tcPr>
          <w:p w:rsidR="00471E6B" w:rsidRPr="00E20B2F" w:rsidRDefault="00471E6B" w:rsidP="00E20B2F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0B2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GGTCGCCCCGACATGAAT</w:t>
            </w:r>
          </w:p>
        </w:tc>
      </w:tr>
      <w:tr w:rsidR="00471E6B" w:rsidRPr="00E20B2F" w:rsidTr="006F0EBB">
        <w:tc>
          <w:tcPr>
            <w:tcW w:w="3227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  <w:t>Lenti-LSD1 Forward</w:t>
            </w:r>
          </w:p>
        </w:tc>
        <w:tc>
          <w:tcPr>
            <w:tcW w:w="7513" w:type="dxa"/>
          </w:tcPr>
          <w:p w:rsidR="00471E6B" w:rsidRPr="00E20B2F" w:rsidRDefault="00471E6B" w:rsidP="00E20B2F">
            <w:pPr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E20B2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GAACCTTAGGGATATCATGGACTACAAAGACGATGAC</w:t>
            </w:r>
          </w:p>
        </w:tc>
      </w:tr>
      <w:tr w:rsidR="00471E6B" w:rsidRPr="00E20B2F" w:rsidTr="006F0EBB">
        <w:tc>
          <w:tcPr>
            <w:tcW w:w="3227" w:type="dxa"/>
          </w:tcPr>
          <w:p w:rsidR="00471E6B" w:rsidRPr="00E20B2F" w:rsidRDefault="00471E6B" w:rsidP="00E20B2F">
            <w:pPr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</w:pPr>
            <w:r w:rsidRPr="00E20B2F">
              <w:rPr>
                <w:rFonts w:ascii="Times New Roman" w:eastAsia="新細明體" w:hAnsi="Times New Roman"/>
                <w:sz w:val="24"/>
                <w:szCs w:val="24"/>
                <w:shd w:val="clear" w:color="auto" w:fill="FFFFFF"/>
                <w:lang w:eastAsia="zh-TW"/>
              </w:rPr>
              <w:t>Lenti-LSD1 Reverse</w:t>
            </w:r>
          </w:p>
        </w:tc>
        <w:tc>
          <w:tcPr>
            <w:tcW w:w="7513" w:type="dxa"/>
          </w:tcPr>
          <w:p w:rsidR="00471E6B" w:rsidRPr="00E20B2F" w:rsidRDefault="00471E6B" w:rsidP="00E20B2F">
            <w:pP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E20B2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AGATCTAGAATTCGATATCCATGCTTGGGGACTGCTG</w:t>
            </w:r>
          </w:p>
        </w:tc>
      </w:tr>
    </w:tbl>
    <w:p w:rsidR="008C78F8" w:rsidRPr="00E20B2F" w:rsidRDefault="00471E6B" w:rsidP="004C34DC">
      <w:pPr>
        <w:jc w:val="center"/>
        <w:rPr>
          <w:rFonts w:ascii="Times New Roman" w:eastAsia="新細明體" w:hAnsi="Times New Roman"/>
          <w:b/>
          <w:sz w:val="24"/>
          <w:szCs w:val="24"/>
          <w:lang w:eastAsia="zh-TW"/>
        </w:rPr>
      </w:pPr>
      <w:r w:rsidRPr="00E20B2F">
        <w:rPr>
          <w:rFonts w:ascii="Times New Roman" w:eastAsia="新細明體" w:hAnsi="Times New Roman"/>
          <w:b/>
          <w:sz w:val="24"/>
          <w:szCs w:val="24"/>
          <w:lang w:eastAsia="zh-TW"/>
        </w:rPr>
        <w:t xml:space="preserve">Supplementary </w:t>
      </w:r>
      <w:r w:rsidR="008C78F8" w:rsidRPr="00E20B2F">
        <w:rPr>
          <w:rFonts w:ascii="Times New Roman" w:eastAsia="新細明體" w:hAnsi="Times New Roman"/>
          <w:b/>
          <w:sz w:val="24"/>
          <w:szCs w:val="24"/>
          <w:lang w:eastAsia="zh-TW"/>
        </w:rPr>
        <w:t>Table 1</w:t>
      </w:r>
      <w:r w:rsidR="004C34DC">
        <w:rPr>
          <w:rFonts w:ascii="Times New Roman" w:eastAsia="新細明體" w:hAnsi="Times New Roman" w:hint="eastAsia"/>
          <w:b/>
          <w:sz w:val="24"/>
          <w:szCs w:val="24"/>
          <w:lang w:eastAsia="zh-TW"/>
        </w:rPr>
        <w:t xml:space="preserve">: </w:t>
      </w:r>
      <w:r w:rsidR="008C78F8" w:rsidRPr="00E20B2F">
        <w:rPr>
          <w:rFonts w:ascii="Times New Roman" w:eastAsia="新細明體" w:hAnsi="Times New Roman"/>
          <w:b/>
          <w:sz w:val="24"/>
          <w:szCs w:val="24"/>
          <w:lang w:eastAsia="zh-TW"/>
        </w:rPr>
        <w:t>Primers for DNA constructs</w:t>
      </w:r>
      <w:bookmarkStart w:id="0" w:name="_GoBack"/>
      <w:bookmarkEnd w:id="0"/>
    </w:p>
    <w:sectPr w:rsidR="008C78F8" w:rsidRPr="00E20B2F" w:rsidSect="00E20B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25F" w:rsidRDefault="00FF425F" w:rsidP="0070262E">
      <w:r>
        <w:separator/>
      </w:r>
    </w:p>
  </w:endnote>
  <w:endnote w:type="continuationSeparator" w:id="0">
    <w:p w:rsidR="00FF425F" w:rsidRDefault="00FF425F" w:rsidP="00702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25F" w:rsidRDefault="00FF425F" w:rsidP="0070262E">
      <w:r>
        <w:separator/>
      </w:r>
    </w:p>
  </w:footnote>
  <w:footnote w:type="continuationSeparator" w:id="0">
    <w:p w:rsidR="00FF425F" w:rsidRDefault="00FF425F" w:rsidP="007026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2E"/>
    <w:rsid w:val="00024839"/>
    <w:rsid w:val="00037187"/>
    <w:rsid w:val="00066BED"/>
    <w:rsid w:val="000846BA"/>
    <w:rsid w:val="00090E07"/>
    <w:rsid w:val="000A140B"/>
    <w:rsid w:val="000A77C4"/>
    <w:rsid w:val="000D3F68"/>
    <w:rsid w:val="000F1489"/>
    <w:rsid w:val="000F4D11"/>
    <w:rsid w:val="00107B11"/>
    <w:rsid w:val="001111D3"/>
    <w:rsid w:val="00112143"/>
    <w:rsid w:val="00113E2D"/>
    <w:rsid w:val="00146BC2"/>
    <w:rsid w:val="001551B7"/>
    <w:rsid w:val="0017272D"/>
    <w:rsid w:val="00194F30"/>
    <w:rsid w:val="001A0B1F"/>
    <w:rsid w:val="001B0F94"/>
    <w:rsid w:val="001C7570"/>
    <w:rsid w:val="001D0C82"/>
    <w:rsid w:val="001E64D2"/>
    <w:rsid w:val="00204B8E"/>
    <w:rsid w:val="00206691"/>
    <w:rsid w:val="00222003"/>
    <w:rsid w:val="00232A3F"/>
    <w:rsid w:val="0023649E"/>
    <w:rsid w:val="00257869"/>
    <w:rsid w:val="00285F2A"/>
    <w:rsid w:val="002B5A1A"/>
    <w:rsid w:val="002D4513"/>
    <w:rsid w:val="002D7DC0"/>
    <w:rsid w:val="002E4C37"/>
    <w:rsid w:val="00311E76"/>
    <w:rsid w:val="003129F2"/>
    <w:rsid w:val="003321D6"/>
    <w:rsid w:val="00335406"/>
    <w:rsid w:val="003445AC"/>
    <w:rsid w:val="003477C8"/>
    <w:rsid w:val="003510D2"/>
    <w:rsid w:val="00351C6C"/>
    <w:rsid w:val="0035389E"/>
    <w:rsid w:val="0035579E"/>
    <w:rsid w:val="0036305F"/>
    <w:rsid w:val="003661BF"/>
    <w:rsid w:val="00383521"/>
    <w:rsid w:val="00387F4D"/>
    <w:rsid w:val="003A691E"/>
    <w:rsid w:val="003A6DD7"/>
    <w:rsid w:val="003B0921"/>
    <w:rsid w:val="003F420B"/>
    <w:rsid w:val="00404A3F"/>
    <w:rsid w:val="00410FFE"/>
    <w:rsid w:val="00424DFD"/>
    <w:rsid w:val="00427F57"/>
    <w:rsid w:val="004327B4"/>
    <w:rsid w:val="00434402"/>
    <w:rsid w:val="0045719E"/>
    <w:rsid w:val="0045786A"/>
    <w:rsid w:val="00471E6B"/>
    <w:rsid w:val="00480F60"/>
    <w:rsid w:val="004A7698"/>
    <w:rsid w:val="004C34DC"/>
    <w:rsid w:val="004C5F67"/>
    <w:rsid w:val="004D4EE1"/>
    <w:rsid w:val="004E4CEC"/>
    <w:rsid w:val="004F3741"/>
    <w:rsid w:val="004F4CBB"/>
    <w:rsid w:val="005311EA"/>
    <w:rsid w:val="0053499C"/>
    <w:rsid w:val="0054253F"/>
    <w:rsid w:val="00574A5A"/>
    <w:rsid w:val="005762B2"/>
    <w:rsid w:val="005911E4"/>
    <w:rsid w:val="00592635"/>
    <w:rsid w:val="005A5B1A"/>
    <w:rsid w:val="005C52C3"/>
    <w:rsid w:val="005D3812"/>
    <w:rsid w:val="005F2BBC"/>
    <w:rsid w:val="00604AAB"/>
    <w:rsid w:val="00642B9D"/>
    <w:rsid w:val="0066326C"/>
    <w:rsid w:val="00680A3D"/>
    <w:rsid w:val="0068488C"/>
    <w:rsid w:val="006F0EBB"/>
    <w:rsid w:val="0070262E"/>
    <w:rsid w:val="007138C1"/>
    <w:rsid w:val="00723006"/>
    <w:rsid w:val="007276D1"/>
    <w:rsid w:val="007327E5"/>
    <w:rsid w:val="0074642C"/>
    <w:rsid w:val="00750A0A"/>
    <w:rsid w:val="0075148E"/>
    <w:rsid w:val="007778A9"/>
    <w:rsid w:val="007847AF"/>
    <w:rsid w:val="007851D8"/>
    <w:rsid w:val="00785679"/>
    <w:rsid w:val="007B1814"/>
    <w:rsid w:val="007B2ED9"/>
    <w:rsid w:val="007B439C"/>
    <w:rsid w:val="007E5A0A"/>
    <w:rsid w:val="007E63DB"/>
    <w:rsid w:val="007F6EEA"/>
    <w:rsid w:val="00827A42"/>
    <w:rsid w:val="00850E4A"/>
    <w:rsid w:val="00871171"/>
    <w:rsid w:val="00884C59"/>
    <w:rsid w:val="00886D72"/>
    <w:rsid w:val="008C78F8"/>
    <w:rsid w:val="009071DB"/>
    <w:rsid w:val="00922AB5"/>
    <w:rsid w:val="0094741E"/>
    <w:rsid w:val="00961712"/>
    <w:rsid w:val="00984D8C"/>
    <w:rsid w:val="009927D8"/>
    <w:rsid w:val="00997AC5"/>
    <w:rsid w:val="009A74E7"/>
    <w:rsid w:val="009C77A3"/>
    <w:rsid w:val="009E2C74"/>
    <w:rsid w:val="009E506A"/>
    <w:rsid w:val="009E7CFC"/>
    <w:rsid w:val="009F4990"/>
    <w:rsid w:val="00A157F3"/>
    <w:rsid w:val="00A159D9"/>
    <w:rsid w:val="00A40EFA"/>
    <w:rsid w:val="00A46F73"/>
    <w:rsid w:val="00A51B66"/>
    <w:rsid w:val="00A53299"/>
    <w:rsid w:val="00A6441B"/>
    <w:rsid w:val="00A65E6D"/>
    <w:rsid w:val="00A74225"/>
    <w:rsid w:val="00A775F5"/>
    <w:rsid w:val="00A9417E"/>
    <w:rsid w:val="00AB4208"/>
    <w:rsid w:val="00AB72DF"/>
    <w:rsid w:val="00AD5713"/>
    <w:rsid w:val="00B05809"/>
    <w:rsid w:val="00B333D5"/>
    <w:rsid w:val="00B57E4F"/>
    <w:rsid w:val="00B72C62"/>
    <w:rsid w:val="00B81F94"/>
    <w:rsid w:val="00B92C56"/>
    <w:rsid w:val="00BB625C"/>
    <w:rsid w:val="00C07BA9"/>
    <w:rsid w:val="00C145E8"/>
    <w:rsid w:val="00C56B4A"/>
    <w:rsid w:val="00C632DE"/>
    <w:rsid w:val="00C65A6A"/>
    <w:rsid w:val="00C80B28"/>
    <w:rsid w:val="00CA12A6"/>
    <w:rsid w:val="00CB7E6C"/>
    <w:rsid w:val="00CD0ADA"/>
    <w:rsid w:val="00CF3DD8"/>
    <w:rsid w:val="00D16243"/>
    <w:rsid w:val="00D22456"/>
    <w:rsid w:val="00D231F6"/>
    <w:rsid w:val="00D42659"/>
    <w:rsid w:val="00D4593F"/>
    <w:rsid w:val="00DC6555"/>
    <w:rsid w:val="00DF68DC"/>
    <w:rsid w:val="00E20B2F"/>
    <w:rsid w:val="00E25C3A"/>
    <w:rsid w:val="00E533AC"/>
    <w:rsid w:val="00E77E14"/>
    <w:rsid w:val="00E85D60"/>
    <w:rsid w:val="00E91318"/>
    <w:rsid w:val="00E9132D"/>
    <w:rsid w:val="00EA660C"/>
    <w:rsid w:val="00EB2CD1"/>
    <w:rsid w:val="00EB5D32"/>
    <w:rsid w:val="00EE6147"/>
    <w:rsid w:val="00EF4267"/>
    <w:rsid w:val="00EF744E"/>
    <w:rsid w:val="00F16B78"/>
    <w:rsid w:val="00F277FD"/>
    <w:rsid w:val="00F4410B"/>
    <w:rsid w:val="00F51F92"/>
    <w:rsid w:val="00F5668A"/>
    <w:rsid w:val="00F73FE9"/>
    <w:rsid w:val="00FA01DA"/>
    <w:rsid w:val="00FB20C3"/>
    <w:rsid w:val="00FB738E"/>
    <w:rsid w:val="00FC5ACB"/>
    <w:rsid w:val="00FD49F3"/>
    <w:rsid w:val="00FF33E4"/>
    <w:rsid w:val="00FF425F"/>
    <w:rsid w:val="00FF6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62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7026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6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7026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6BED"/>
    <w:rPr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66BED"/>
    <w:rPr>
      <w:rFonts w:ascii="Calibri" w:eastAsia="SimSun" w:hAnsi="Calibri" w:cs="Times New Roman"/>
      <w:sz w:val="18"/>
      <w:szCs w:val="18"/>
    </w:rPr>
  </w:style>
  <w:style w:type="paragraph" w:styleId="a9">
    <w:name w:val="No Spacing"/>
    <w:uiPriority w:val="1"/>
    <w:qFormat/>
    <w:rsid w:val="0054253F"/>
    <w:pPr>
      <w:widowControl w:val="0"/>
      <w:jc w:val="both"/>
    </w:pPr>
    <w:rPr>
      <w:rFonts w:ascii="Calibri" w:eastAsia="SimSun" w:hAnsi="Calibri" w:cs="Times New Roman"/>
    </w:rPr>
  </w:style>
  <w:style w:type="table" w:styleId="aa">
    <w:name w:val="Table Grid"/>
    <w:basedOn w:val="a1"/>
    <w:uiPriority w:val="59"/>
    <w:rsid w:val="002D7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262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6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7026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6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7026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66BED"/>
    <w:rPr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066BED"/>
    <w:rPr>
      <w:rFonts w:ascii="Calibri" w:eastAsia="SimSun" w:hAnsi="Calibri" w:cs="Times New Roman"/>
      <w:sz w:val="18"/>
      <w:szCs w:val="18"/>
    </w:rPr>
  </w:style>
  <w:style w:type="paragraph" w:styleId="a9">
    <w:name w:val="No Spacing"/>
    <w:uiPriority w:val="1"/>
    <w:qFormat/>
    <w:rsid w:val="0054253F"/>
    <w:pPr>
      <w:widowControl w:val="0"/>
      <w:jc w:val="both"/>
    </w:pPr>
    <w:rPr>
      <w:rFonts w:ascii="Calibri" w:eastAsia="SimSun" w:hAnsi="Calibri" w:cs="Times New Roman"/>
    </w:rPr>
  </w:style>
  <w:style w:type="table" w:styleId="aa">
    <w:name w:val="Table Grid"/>
    <w:basedOn w:val="a1"/>
    <w:uiPriority w:val="59"/>
    <w:rsid w:val="002D7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689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722</Characters>
  <Application>Microsoft Office Word</Application>
  <DocSecurity>0</DocSecurity>
  <Lines>6</Lines>
  <Paragraphs>1</Paragraphs>
  <ScaleCrop>false</ScaleCrop>
  <Company>Microsoft</Company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ngel</cp:lastModifiedBy>
  <cp:revision>7</cp:revision>
  <cp:lastPrinted>2015-12-06T23:54:00Z</cp:lastPrinted>
  <dcterms:created xsi:type="dcterms:W3CDTF">2017-12-18T07:46:00Z</dcterms:created>
  <dcterms:modified xsi:type="dcterms:W3CDTF">2017-12-20T09:51:00Z</dcterms:modified>
</cp:coreProperties>
</file>